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6F3" w:rsidRPr="005F1071" w:rsidRDefault="00D306F3" w:rsidP="00D306F3">
      <w:pPr>
        <w:rPr>
          <w:rFonts w:ascii="Times New Roman" w:hAnsi="Times New Roman" w:cs="Times New Roman"/>
          <w:b/>
          <w:sz w:val="24"/>
          <w:szCs w:val="24"/>
        </w:rPr>
      </w:pPr>
      <w:r w:rsidRPr="00C710F5">
        <w:rPr>
          <w:rFonts w:ascii="Times New Roman" w:hAnsi="Times New Roman" w:cs="Times New Roman"/>
          <w:b/>
          <w:sz w:val="24"/>
          <w:szCs w:val="24"/>
        </w:rPr>
        <w:t xml:space="preserve">S2 Table. Antimicrobial resistance rates of MDR </w:t>
      </w:r>
      <w:r w:rsidRPr="00C710F5">
        <w:rPr>
          <w:rFonts w:ascii="Times New Roman" w:hAnsi="Times New Roman" w:cs="Times New Roman"/>
          <w:b/>
          <w:i/>
          <w:sz w:val="24"/>
          <w:szCs w:val="24"/>
        </w:rPr>
        <w:t xml:space="preserve">E. coli </w:t>
      </w:r>
      <w:r w:rsidRPr="00C710F5">
        <w:rPr>
          <w:rFonts w:ascii="Times New Roman" w:hAnsi="Times New Roman" w:cs="Times New Roman"/>
          <w:b/>
          <w:sz w:val="24"/>
          <w:szCs w:val="24"/>
        </w:rPr>
        <w:t>according to ST131 group.</w:t>
      </w:r>
    </w:p>
    <w:tbl>
      <w:tblPr>
        <w:tblW w:w="7641" w:type="dxa"/>
        <w:tblLook w:val="04A0" w:firstRow="1" w:lastRow="0" w:firstColumn="1" w:lastColumn="0" w:noHBand="0" w:noVBand="1"/>
      </w:tblPr>
      <w:tblGrid>
        <w:gridCol w:w="3141"/>
        <w:gridCol w:w="1536"/>
        <w:gridCol w:w="236"/>
        <w:gridCol w:w="1417"/>
        <w:gridCol w:w="1311"/>
      </w:tblGrid>
      <w:tr w:rsidR="00D306F3" w:rsidRPr="00C710F5" w:rsidTr="00D306F3">
        <w:trPr>
          <w:trHeight w:val="255"/>
        </w:trPr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306F3" w:rsidRPr="00AB7695" w:rsidRDefault="00D306F3" w:rsidP="00D306F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Total (n=20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6F3" w:rsidRPr="00AB769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131 (n=66</w:t>
            </w:r>
            <w:r w:rsidRPr="00C710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6F3" w:rsidRPr="00AB769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ST131 (n=142</w:t>
            </w:r>
            <w:r w:rsidRPr="00C710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</w:tr>
      <w:tr w:rsidR="00D306F3" w:rsidRPr="00C710F5" w:rsidTr="009E4597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y beta-lacta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06F3" w:rsidRPr="00C710F5" w:rsidRDefault="00D306F3" w:rsidP="009E4597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204 (9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 (9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7 (96%)</w:t>
            </w:r>
          </w:p>
        </w:tc>
      </w:tr>
      <w:tr w:rsidR="00D306F3" w:rsidRPr="00C710F5" w:rsidTr="009E4597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d generation cephalospor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06F3" w:rsidRPr="00C710F5" w:rsidRDefault="00D306F3" w:rsidP="009E4597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142 (6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 (7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 (65%)</w:t>
            </w:r>
          </w:p>
        </w:tc>
      </w:tr>
      <w:tr w:rsidR="00D306F3" w:rsidRPr="00C710F5" w:rsidTr="009E4597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inolon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06F3" w:rsidRPr="00C710F5" w:rsidRDefault="00D306F3" w:rsidP="009E4597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142 (6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 (7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 (64%)</w:t>
            </w:r>
          </w:p>
        </w:tc>
      </w:tr>
      <w:tr w:rsidR="00D306F3" w:rsidRPr="00C710F5" w:rsidTr="009E4597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rimethoprim/ sulphonamides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06F3" w:rsidRPr="00C710F5" w:rsidRDefault="00D306F3" w:rsidP="009E4597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115 (5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 (5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 (56%)</w:t>
            </w:r>
          </w:p>
        </w:tc>
      </w:tr>
      <w:tr w:rsidR="00D306F3" w:rsidRPr="00C710F5" w:rsidTr="009E4597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10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noglycosid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06F3" w:rsidRPr="00C710F5" w:rsidRDefault="00D306F3" w:rsidP="009E4597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0F5">
              <w:rPr>
                <w:rFonts w:ascii="Times New Roman" w:hAnsi="Times New Roman" w:cs="Times New Roman"/>
                <w:sz w:val="24"/>
                <w:szCs w:val="24"/>
              </w:rPr>
              <w:t>96 (46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 (48%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06F3" w:rsidRPr="00C710F5" w:rsidRDefault="00D306F3" w:rsidP="009E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 (45%)</w:t>
            </w:r>
          </w:p>
        </w:tc>
      </w:tr>
    </w:tbl>
    <w:p w:rsidR="00D306F3" w:rsidRDefault="00D306F3" w:rsidP="00D306F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710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Number of isolates per group are indicated for which a</w:t>
      </w:r>
      <w:r w:rsidRPr="00C710F5">
        <w:rPr>
          <w:rFonts w:ascii="Times New Roman" w:hAnsi="Times New Roman" w:cs="Times New Roman"/>
          <w:sz w:val="24"/>
          <w:szCs w:val="24"/>
        </w:rPr>
        <w:t xml:space="preserve">ntimicrobial susceptibility data was </w:t>
      </w:r>
      <w:bookmarkEnd w:id="0"/>
      <w:r w:rsidRPr="00C710F5">
        <w:rPr>
          <w:rFonts w:ascii="Times New Roman" w:hAnsi="Times New Roman" w:cs="Times New Roman"/>
          <w:sz w:val="24"/>
          <w:szCs w:val="24"/>
        </w:rPr>
        <w:t>available.</w:t>
      </w:r>
    </w:p>
    <w:p w:rsidR="00BF4EFA" w:rsidRDefault="00BF4EFA"/>
    <w:sectPr w:rsidR="00BF4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6F3"/>
    <w:rsid w:val="00BF4EFA"/>
    <w:rsid w:val="00D3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37EED7-D349-4A33-ABC3-C5B48C0DB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306F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306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den Reijer</dc:creator>
  <cp:keywords/>
  <dc:description/>
  <cp:lastModifiedBy>Martijn den Reijer</cp:lastModifiedBy>
  <cp:revision>1</cp:revision>
  <dcterms:created xsi:type="dcterms:W3CDTF">2016-02-21T18:51:00Z</dcterms:created>
  <dcterms:modified xsi:type="dcterms:W3CDTF">2016-02-21T18:53:00Z</dcterms:modified>
</cp:coreProperties>
</file>